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ind w:left="-180" w:right="-108" w:hanging="0"/>
        <w:jc w:val="both"/>
        <w:rPr>
          <w:bCs/>
          <w:lang w:val="en-US"/>
        </w:rPr>
      </w:pPr>
      <w:r>
        <w:rPr>
          <w:b/>
          <w:bCs/>
          <w:lang w:val="en-GB"/>
        </w:rPr>
        <w:t xml:space="preserve">Table S4. </w:t>
      </w:r>
      <w:r>
        <w:rPr>
          <w:bCs/>
          <w:lang w:val="en-GB"/>
        </w:rPr>
        <w:t>Functional classification of down</w:t>
      </w:r>
      <w:r>
        <w:rPr>
          <w:bCs/>
          <w:lang w:val="en-US"/>
        </w:rPr>
        <w:t xml:space="preserve">-regulated genes in </w:t>
      </w:r>
      <w:r>
        <w:rPr>
          <w:bCs/>
          <w:i/>
          <w:iCs/>
          <w:lang w:val="en-US"/>
        </w:rPr>
        <w:t>P. aeruginosa</w:t>
      </w:r>
      <w:r>
        <w:rPr>
          <w:bCs/>
          <w:lang w:val="en-US"/>
        </w:rPr>
        <w:t>-stimulated TG cells</w:t>
      </w:r>
    </w:p>
    <w:p>
      <w:pPr>
        <w:pStyle w:val="NormalWeb"/>
        <w:spacing w:lineRule="auto" w:line="480" w:before="0" w:after="0"/>
        <w:ind w:left="-180" w:right="-108" w:hanging="0"/>
        <w:jc w:val="both"/>
        <w:rPr>
          <w:bCs/>
          <w:lang w:val="en-US"/>
        </w:rPr>
      </w:pPr>
      <w:r>
        <w:rPr>
          <w:bCs/>
          <w:lang w:val="en-US"/>
        </w:rPr>
      </w:r>
    </w:p>
    <w:tbl>
      <w:tblPr>
        <w:tblW w:w="93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3"/>
        <w:gridCol w:w="3630"/>
        <w:gridCol w:w="1050"/>
        <w:gridCol w:w="172"/>
        <w:gridCol w:w="786"/>
        <w:gridCol w:w="1000"/>
        <w:gridCol w:w="1137"/>
      </w:tblGrid>
      <w:tr>
        <w:trPr>
          <w:trHeight w:val="165" w:hRule="atLeast"/>
        </w:trPr>
        <w:tc>
          <w:tcPr>
            <w:tcW w:w="1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bookmarkStart w:id="0" w:name="RANGE!A1%3AE50"/>
            <w:r>
              <w:rPr>
                <w:rFonts w:cs="Arial" w:ascii="Arial" w:hAnsi="Arial"/>
                <w:b/>
                <w:bCs/>
                <w:sz w:val="16"/>
                <w:szCs w:val="16"/>
              </w:rPr>
              <w:t>Category</w:t>
            </w:r>
            <w:bookmarkEnd w:id="0"/>
          </w:p>
        </w:tc>
        <w:tc>
          <w:tcPr>
            <w:tcW w:w="485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ccession No.</w:t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ceptors/Signal transduction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Mitogen-activated protein kinase 4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PK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X59727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otein phosphatase 1. regulatory (inhibitor) subunit 3C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P1R3C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398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leckstrin homology domain containing. family A member 6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LEKHA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935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Olfactory receptor. family 7. subfamily E. member 13 pseudogene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7E13P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0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238487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ion regulation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2'-5'-oligoadenylate synthetase-like. transcript variant 1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AS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7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733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Zinc finger protein 70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7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1916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eryl-tRNA synthetase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R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5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22339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imilar to CG11994-PA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A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X647599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Zinc finger protein 488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ZNF4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53034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de-DE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de-DE"/>
              </w:rPr>
              <w:t xml:space="preserve">RNA binding motif protein 35B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cs="Arial" w:ascii="Arial" w:hAnsi="Arial"/>
                <w:sz w:val="14"/>
                <w:szCs w:val="14"/>
                <w:lang w:val="de-DE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BM35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939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Microphthalmia-associated transcription factor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TF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4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778291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HD finger protein 6. transcript variant 3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HF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32335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Adenosine deaminase-like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A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012969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Kelch repeat and BTB (POZ) domain containing 11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BTBD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867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Peroxisome proliferative activated receptor. alpha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PAR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02932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omeobox containing 1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MBOX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0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567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oskeleton/ Cell communication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Ankyrin repeat domain 38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NKRD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.0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81712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LINE-1 type transposase domain containing 1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1TD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2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9079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Gap junction protein. alpha 5. 40kDa (connexin 40). transcript variant A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JA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5266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Coronin. actin binding protein. 2A. transcript variant 1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RO2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3389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Lin-7 homolog B (C. elegans)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IN7B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1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2165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axillin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X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0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R626729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port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PQ loop repeat containing 2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QLC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7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00327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SPC049 protein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SPC0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14149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Solute carrier family 2 (facilitated glucose transporter). member 14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LC2A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C060766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cycle/ Proliferation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BRCA1 interacting protein C-terminal helicase 1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RIP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94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74713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  <w:lang w:val="en-GB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Nudix (nucleoside diphosphate linked moiety X)-type motif 16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DT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152395</w:t>
            </w:r>
          </w:p>
        </w:tc>
      </w:tr>
      <w:tr>
        <w:trPr>
          <w:trHeight w:val="165" w:hRule="atLeast"/>
        </w:trPr>
        <w:tc>
          <w:tcPr>
            <w:tcW w:w="6263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 xml:space="preserve">HECT domain containing 3 </w:t>
            </w:r>
          </w:p>
        </w:tc>
        <w:tc>
          <w:tcPr>
            <w:tcW w:w="17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CTD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06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602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poptosis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Caspase 9. apoptosis-related cysteine peptidase. transcript variant alpha</w:t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ASP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99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01229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Metabolism 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eryl-tRNA synthetase</w:t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AR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3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22339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Serine palmitoyltransferase. long chain base subunit 2-like (aminotransferase 2)</w:t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shd w:fill="CCCCCC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PTLC2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58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K075271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6435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degradation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Ubiquitin specific peptidase 30</w:t>
            </w:r>
          </w:p>
        </w:tc>
        <w:tc>
          <w:tcPr>
            <w:tcW w:w="122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USP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87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L834278</w:t>
            </w:r>
          </w:p>
        </w:tc>
      </w:tr>
      <w:tr>
        <w:trPr>
          <w:trHeight w:val="165" w:hRule="atLeast"/>
        </w:trPr>
        <w:tc>
          <w:tcPr>
            <w:tcW w:w="521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sz w:val="14"/>
                <w:szCs w:val="14"/>
              </w:rPr>
              <w:t>HECT domain containing 3</w:t>
            </w:r>
          </w:p>
        </w:tc>
        <w:tc>
          <w:tcPr>
            <w:tcW w:w="122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ECTD3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2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M_024602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2T13:01:00Z</dcterms:created>
  <dc:creator>Sonia</dc:creator>
  <dc:description/>
  <dc:language>en-US</dc:language>
  <cp:lastModifiedBy>Bastonero</cp:lastModifiedBy>
  <dcterms:modified xsi:type="dcterms:W3CDTF">2008-09-12T13:01:00Z</dcterms:modified>
  <cp:revision>2</cp:revision>
  <dc:subject/>
  <dc:title>Table 6</dc:title>
</cp:coreProperties>
</file>